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F24C2" w14:textId="6EADACCD" w:rsidR="00136D0C" w:rsidRPr="00106FBC" w:rsidRDefault="00CD359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06FBC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. </w:t>
      </w:r>
      <w:r w:rsidR="009B5604" w:rsidRPr="00106FBC">
        <w:rPr>
          <w:rFonts w:ascii="Times New Roman" w:hAnsi="Times New Roman" w:cs="Times New Roman"/>
          <w:sz w:val="24"/>
          <w:szCs w:val="24"/>
        </w:rPr>
        <w:t xml:space="preserve">CCVI Themes </w:t>
      </w:r>
      <w:r w:rsidRPr="00106FBC">
        <w:rPr>
          <w:rFonts w:ascii="Times New Roman" w:hAnsi="Times New Roman" w:cs="Times New Roman"/>
          <w:sz w:val="24"/>
          <w:szCs w:val="24"/>
        </w:rPr>
        <w:t>and Indicators</w:t>
      </w:r>
    </w:p>
    <w:p w14:paraId="7F0C1486" w14:textId="7E425933" w:rsidR="00B93AB4" w:rsidRPr="00106FBC" w:rsidRDefault="00B93AB4" w:rsidP="00AD6330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06FBC">
        <w:rPr>
          <w:rFonts w:ascii="Times New Roman" w:hAnsi="Times New Roman" w:cs="Times New Roman"/>
          <w:sz w:val="24"/>
          <w:szCs w:val="24"/>
        </w:rPr>
        <w:t xml:space="preserve">Surgo Ventures. COVID-19 Community Vulnerability Index (CCVI) Methodology 2020 [Available from: </w:t>
      </w:r>
      <w:hyperlink r:id="rId7" w:history="1">
        <w:r w:rsidRPr="00106FBC">
          <w:rPr>
            <w:rStyle w:val="Hyperlink"/>
            <w:rFonts w:ascii="Times New Roman" w:hAnsi="Times New Roman" w:cs="Times New Roman"/>
            <w:sz w:val="24"/>
            <w:szCs w:val="24"/>
          </w:rPr>
          <w:t>https://precisionforcovid.org/ccvi</w:t>
        </w:r>
      </w:hyperlink>
      <w:r w:rsidRPr="00106FBC">
        <w:rPr>
          <w:rFonts w:ascii="Times New Roman" w:hAnsi="Times New Roman" w:cs="Times New Roman"/>
          <w:sz w:val="24"/>
          <w:szCs w:val="24"/>
        </w:rPr>
        <w:t>.]</w:t>
      </w:r>
    </w:p>
    <w:tbl>
      <w:tblPr>
        <w:tblStyle w:val="TableGrid"/>
        <w:tblW w:w="129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8647"/>
        <w:gridCol w:w="1426"/>
      </w:tblGrid>
      <w:tr w:rsidR="00E311B5" w:rsidRPr="00E311B5" w14:paraId="017165EB" w14:textId="581BAB8B" w:rsidTr="00141858">
        <w:trPr>
          <w:trHeight w:val="14"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E7375F5" w14:textId="58DC2F0C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Theme</w:t>
            </w:r>
            <w:r w:rsidR="00833A4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A9C0F" w14:textId="08F564A4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Indicators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36193D6" w14:textId="34572909" w:rsidR="00CD359D" w:rsidRPr="00762837" w:rsidRDefault="00AA0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Level </w:t>
            </w:r>
          </w:p>
        </w:tc>
      </w:tr>
      <w:tr w:rsidR="00E311B5" w:rsidRPr="00E311B5" w14:paraId="559E52C7" w14:textId="28A610F2" w:rsidTr="00762837">
        <w:trPr>
          <w:trHeight w:val="15"/>
        </w:trPr>
        <w:tc>
          <w:tcPr>
            <w:tcW w:w="2835" w:type="dxa"/>
            <w:vMerge w:val="restart"/>
            <w:tcBorders>
              <w:top w:val="single" w:sz="4" w:space="0" w:color="auto"/>
              <w:right w:val="nil"/>
            </w:tcBorders>
          </w:tcPr>
          <w:p w14:paraId="4AEAFC86" w14:textId="0E1D8515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1. Socioeconomic </w:t>
            </w:r>
            <w:r w:rsidR="0030563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tatus 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right w:val="nil"/>
            </w:tcBorders>
          </w:tcPr>
          <w:p w14:paraId="2E52B6D5" w14:textId="243AD9BA" w:rsidR="00CD359D" w:rsidRPr="00762837" w:rsidRDefault="00E93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Persons</w:t>
            </w:r>
            <w:r w:rsidR="00374CAD"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  <w:r w:rsidR="00CD359D"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elow </w:t>
            </w: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CD359D" w:rsidRPr="00762837">
              <w:rPr>
                <w:rFonts w:ascii="Times New Roman" w:hAnsi="Times New Roman" w:cs="Times New Roman"/>
                <w:sz w:val="20"/>
                <w:szCs w:val="20"/>
              </w:rPr>
              <w:t>overty</w:t>
            </w: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 estimate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</w:tcBorders>
          </w:tcPr>
          <w:p w14:paraId="363CCD57" w14:textId="77777777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Census Tract</w:t>
            </w:r>
          </w:p>
        </w:tc>
      </w:tr>
      <w:tr w:rsidR="00E311B5" w:rsidRPr="00E311B5" w14:paraId="38CF8B9D" w14:textId="3A149BB3" w:rsidTr="00762837">
        <w:trPr>
          <w:trHeight w:val="14"/>
        </w:trPr>
        <w:tc>
          <w:tcPr>
            <w:tcW w:w="2835" w:type="dxa"/>
            <w:vMerge/>
            <w:tcBorders>
              <w:right w:val="nil"/>
            </w:tcBorders>
          </w:tcPr>
          <w:p w14:paraId="35DA83C5" w14:textId="77777777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  <w:tcBorders>
              <w:left w:val="nil"/>
              <w:right w:val="nil"/>
            </w:tcBorders>
          </w:tcPr>
          <w:p w14:paraId="1AFFAFAC" w14:textId="51083903" w:rsidR="00CD359D" w:rsidRPr="00762837" w:rsidRDefault="00E93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Civilian (age 16+)</w:t>
            </w:r>
            <w:r w:rsidR="00374CAD"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 unemployed </w:t>
            </w: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</w:tcBorders>
          </w:tcPr>
          <w:p w14:paraId="5E031F2B" w14:textId="531C1529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Census Tract</w:t>
            </w:r>
          </w:p>
        </w:tc>
      </w:tr>
      <w:tr w:rsidR="00E311B5" w:rsidRPr="00E311B5" w14:paraId="6D2791CD" w14:textId="5223C0AA" w:rsidTr="00762837">
        <w:trPr>
          <w:trHeight w:val="15"/>
        </w:trPr>
        <w:tc>
          <w:tcPr>
            <w:tcW w:w="2835" w:type="dxa"/>
            <w:vMerge/>
            <w:tcBorders>
              <w:right w:val="nil"/>
            </w:tcBorders>
          </w:tcPr>
          <w:p w14:paraId="0D2BDB75" w14:textId="77777777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  <w:tcBorders>
              <w:left w:val="nil"/>
              <w:right w:val="nil"/>
            </w:tcBorders>
          </w:tcPr>
          <w:p w14:paraId="0F754C34" w14:textId="2213B3BA" w:rsidR="00CD359D" w:rsidRPr="00762837" w:rsidRDefault="00E93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Per capita </w:t>
            </w:r>
            <w:r w:rsidR="00374CAD" w:rsidRPr="0076283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CD359D" w:rsidRPr="00762837">
              <w:rPr>
                <w:rFonts w:ascii="Times New Roman" w:hAnsi="Times New Roman" w:cs="Times New Roman"/>
                <w:sz w:val="20"/>
                <w:szCs w:val="20"/>
              </w:rPr>
              <w:t>ncome</w:t>
            </w: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 estimat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</w:tcBorders>
          </w:tcPr>
          <w:p w14:paraId="21F91F04" w14:textId="09B87FE3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Census Tract</w:t>
            </w:r>
          </w:p>
        </w:tc>
      </w:tr>
      <w:tr w:rsidR="00E311B5" w:rsidRPr="00E311B5" w14:paraId="2FF00B31" w14:textId="4BE5DE3C" w:rsidTr="00762837">
        <w:trPr>
          <w:trHeight w:val="15"/>
        </w:trPr>
        <w:tc>
          <w:tcPr>
            <w:tcW w:w="2835" w:type="dxa"/>
            <w:vMerge/>
            <w:tcBorders>
              <w:right w:val="nil"/>
            </w:tcBorders>
          </w:tcPr>
          <w:p w14:paraId="2F66802D" w14:textId="77777777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  <w:tcBorders>
              <w:left w:val="nil"/>
              <w:right w:val="nil"/>
            </w:tcBorders>
          </w:tcPr>
          <w:p w14:paraId="3C556B47" w14:textId="68FE7190" w:rsidR="00CD359D" w:rsidRPr="00762837" w:rsidRDefault="00E93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Persons with n</w:t>
            </w:r>
            <w:r w:rsidR="00CD359D"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o </w:t>
            </w: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high school d</w:t>
            </w:r>
            <w:r w:rsidR="00CD359D" w:rsidRPr="00762837">
              <w:rPr>
                <w:rFonts w:ascii="Times New Roman" w:hAnsi="Times New Roman" w:cs="Times New Roman"/>
                <w:sz w:val="20"/>
                <w:szCs w:val="20"/>
              </w:rPr>
              <w:t>iploma</w:t>
            </w:r>
            <w:r w:rsidR="009177CE">
              <w:rPr>
                <w:rFonts w:ascii="Times New Roman" w:hAnsi="Times New Roman" w:cs="Times New Roman"/>
                <w:sz w:val="20"/>
                <w:szCs w:val="20"/>
              </w:rPr>
              <w:t xml:space="preserve"> (age 25+)</w:t>
            </w: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 estimat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</w:tcBorders>
          </w:tcPr>
          <w:p w14:paraId="3401463B" w14:textId="10F77A81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Census Tract</w:t>
            </w:r>
          </w:p>
        </w:tc>
      </w:tr>
      <w:tr w:rsidR="00E311B5" w:rsidRPr="00E311B5" w14:paraId="4FBBD547" w14:textId="2042922A" w:rsidTr="00762837">
        <w:trPr>
          <w:trHeight w:val="14"/>
        </w:trPr>
        <w:tc>
          <w:tcPr>
            <w:tcW w:w="2835" w:type="dxa"/>
            <w:vMerge/>
            <w:tcBorders>
              <w:bottom w:val="single" w:sz="4" w:space="0" w:color="auto"/>
              <w:right w:val="nil"/>
            </w:tcBorders>
          </w:tcPr>
          <w:p w14:paraId="22114BE7" w14:textId="77777777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  <w:tcBorders>
              <w:left w:val="nil"/>
              <w:bottom w:val="single" w:sz="4" w:space="0" w:color="auto"/>
              <w:right w:val="nil"/>
            </w:tcBorders>
          </w:tcPr>
          <w:p w14:paraId="7C05B02F" w14:textId="67FC03FD" w:rsidR="00CD359D" w:rsidRPr="00762837" w:rsidRDefault="00E93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Percent of population u</w:t>
            </w:r>
            <w:r w:rsidR="00CD359D"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ninsured 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</w:tcBorders>
          </w:tcPr>
          <w:p w14:paraId="0145041F" w14:textId="41153861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Census Tract</w:t>
            </w:r>
          </w:p>
        </w:tc>
      </w:tr>
      <w:tr w:rsidR="00E311B5" w:rsidRPr="00E311B5" w14:paraId="6B80C616" w14:textId="2A7BA9DA" w:rsidTr="00E311B5">
        <w:trPr>
          <w:trHeight w:val="15"/>
        </w:trPr>
        <w:tc>
          <w:tcPr>
            <w:tcW w:w="2835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083B3846" w14:textId="3E07620E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2. Minority </w:t>
            </w:r>
            <w:r w:rsidR="00305638" w:rsidRPr="00305638">
              <w:rPr>
                <w:rFonts w:ascii="Times New Roman" w:hAnsi="Times New Roman" w:cs="Times New Roman"/>
                <w:sz w:val="20"/>
                <w:szCs w:val="20"/>
              </w:rPr>
              <w:t>status &amp; l</w:t>
            </w: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anguage</w:t>
            </w:r>
          </w:p>
        </w:tc>
        <w:tc>
          <w:tcPr>
            <w:tcW w:w="8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20F4BE" w14:textId="088724D2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Minority</w:t>
            </w:r>
            <w:r w:rsidR="00E93345"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 (all persons except white, non-</w:t>
            </w:r>
            <w:r w:rsidR="00305638" w:rsidRPr="00305638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  <w:r w:rsidR="00E93345" w:rsidRPr="007628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93345" w:rsidRPr="00762837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</w:tcBorders>
          </w:tcPr>
          <w:p w14:paraId="2259D659" w14:textId="64C5CE71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Census Tract</w:t>
            </w:r>
          </w:p>
        </w:tc>
      </w:tr>
      <w:tr w:rsidR="00E311B5" w:rsidRPr="00E311B5" w14:paraId="4C4DD77B" w14:textId="75A8E130" w:rsidTr="00E311B5">
        <w:trPr>
          <w:trHeight w:val="278"/>
        </w:trPr>
        <w:tc>
          <w:tcPr>
            <w:tcW w:w="2835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463C1BD9" w14:textId="77777777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36227" w14:textId="7AA3CFBD" w:rsidR="00CD359D" w:rsidRPr="00762837" w:rsidRDefault="00E933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Persons (age 5+) who s</w:t>
            </w:r>
            <w:r w:rsidR="00CD359D" w:rsidRPr="00762837">
              <w:rPr>
                <w:rFonts w:ascii="Times New Roman" w:hAnsi="Times New Roman" w:cs="Times New Roman"/>
                <w:sz w:val="20"/>
                <w:szCs w:val="20"/>
              </w:rPr>
              <w:t>peak</w:t>
            </w: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D359D" w:rsidRPr="00762837">
              <w:rPr>
                <w:rFonts w:ascii="Times New Roman" w:hAnsi="Times New Roman" w:cs="Times New Roman"/>
                <w:sz w:val="20"/>
                <w:szCs w:val="20"/>
              </w:rPr>
              <w:t>English “</w:t>
            </w: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less than we</w:t>
            </w:r>
            <w:r w:rsidR="00CD359D" w:rsidRPr="00762837">
              <w:rPr>
                <w:rFonts w:ascii="Times New Roman" w:hAnsi="Times New Roman" w:cs="Times New Roman"/>
                <w:sz w:val="20"/>
                <w:szCs w:val="20"/>
              </w:rPr>
              <w:t>ll”</w:t>
            </w: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 estimate</w:t>
            </w:r>
            <w:r w:rsidR="00CD359D"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</w:tcBorders>
          </w:tcPr>
          <w:p w14:paraId="36D9603D" w14:textId="5045E675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Census Tract</w:t>
            </w:r>
          </w:p>
        </w:tc>
      </w:tr>
      <w:tr w:rsidR="00CD359D" w:rsidRPr="00762837" w14:paraId="65C068CE" w14:textId="5BF043EF" w:rsidTr="00762837">
        <w:trPr>
          <w:trHeight w:val="15"/>
        </w:trPr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</w:tcPr>
          <w:p w14:paraId="63EFDE62" w14:textId="796588DB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3. Household</w:t>
            </w:r>
            <w:r w:rsidR="00AA00E7"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&amp; </w:t>
            </w:r>
            <w:r w:rsidR="0030563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AA00E7" w:rsidRPr="00762837">
              <w:rPr>
                <w:rFonts w:ascii="Times New Roman" w:hAnsi="Times New Roman" w:cs="Times New Roman"/>
                <w:sz w:val="20"/>
                <w:szCs w:val="20"/>
              </w:rPr>
              <w:t>ransportation</w:t>
            </w:r>
          </w:p>
        </w:tc>
        <w:tc>
          <w:tcPr>
            <w:tcW w:w="8647" w:type="dxa"/>
            <w:tcBorders>
              <w:top w:val="single" w:sz="4" w:space="0" w:color="auto"/>
              <w:bottom w:val="nil"/>
            </w:tcBorders>
          </w:tcPr>
          <w:p w14:paraId="3F8F5B98" w14:textId="47403BDC" w:rsidR="00CD359D" w:rsidRPr="00762837" w:rsidRDefault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Housing with structures with 10 or more units estimate</w:t>
            </w:r>
          </w:p>
        </w:tc>
        <w:tc>
          <w:tcPr>
            <w:tcW w:w="1426" w:type="dxa"/>
            <w:tcBorders>
              <w:top w:val="single" w:sz="4" w:space="0" w:color="auto"/>
              <w:bottom w:val="nil"/>
            </w:tcBorders>
          </w:tcPr>
          <w:p w14:paraId="79B9BE24" w14:textId="1249083C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Census Tract</w:t>
            </w:r>
          </w:p>
        </w:tc>
      </w:tr>
      <w:tr w:rsidR="00CD359D" w:rsidRPr="00762837" w14:paraId="4A4B357C" w14:textId="429BEEE5" w:rsidTr="00762837">
        <w:trPr>
          <w:trHeight w:val="14"/>
        </w:trPr>
        <w:tc>
          <w:tcPr>
            <w:tcW w:w="2835" w:type="dxa"/>
            <w:vMerge/>
            <w:tcBorders>
              <w:top w:val="nil"/>
            </w:tcBorders>
          </w:tcPr>
          <w:p w14:paraId="21819F3F" w14:textId="77777777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  <w:tcBorders>
              <w:top w:val="nil"/>
            </w:tcBorders>
          </w:tcPr>
          <w:p w14:paraId="62CE1118" w14:textId="06453BF8" w:rsidR="00CD359D" w:rsidRPr="00762837" w:rsidRDefault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Households with more people than rooms estimate</w:t>
            </w:r>
          </w:p>
        </w:tc>
        <w:tc>
          <w:tcPr>
            <w:tcW w:w="1426" w:type="dxa"/>
            <w:tcBorders>
              <w:top w:val="nil"/>
            </w:tcBorders>
          </w:tcPr>
          <w:p w14:paraId="1672B9B6" w14:textId="36145096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Census Tract</w:t>
            </w:r>
          </w:p>
        </w:tc>
      </w:tr>
      <w:tr w:rsidR="00CD359D" w:rsidRPr="00762837" w14:paraId="233DC31E" w14:textId="7AC769C7" w:rsidTr="00762837">
        <w:trPr>
          <w:trHeight w:val="15"/>
        </w:trPr>
        <w:tc>
          <w:tcPr>
            <w:tcW w:w="2835" w:type="dxa"/>
            <w:vMerge/>
          </w:tcPr>
          <w:p w14:paraId="424FC2FE" w14:textId="77777777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</w:tcPr>
          <w:p w14:paraId="3CC0B739" w14:textId="291A52CA" w:rsidR="00CD359D" w:rsidRPr="00762837" w:rsidRDefault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Households with no vehicle available estimate</w:t>
            </w:r>
          </w:p>
        </w:tc>
        <w:tc>
          <w:tcPr>
            <w:tcW w:w="1426" w:type="dxa"/>
          </w:tcPr>
          <w:p w14:paraId="4841E6BD" w14:textId="3A85FBCB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Census Tract</w:t>
            </w:r>
          </w:p>
        </w:tc>
      </w:tr>
      <w:tr w:rsidR="00CD359D" w:rsidRPr="00762837" w14:paraId="1B67ABE6" w14:textId="4C3E05E2" w:rsidTr="00762837">
        <w:trPr>
          <w:trHeight w:val="14"/>
        </w:trPr>
        <w:tc>
          <w:tcPr>
            <w:tcW w:w="2835" w:type="dxa"/>
            <w:vMerge/>
          </w:tcPr>
          <w:p w14:paraId="1373234D" w14:textId="77777777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</w:tcPr>
          <w:p w14:paraId="72DDE76A" w14:textId="71E6E3F9" w:rsidR="00CD359D" w:rsidRPr="00762837" w:rsidRDefault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Persons in institutionalized group quarters estimate</w:t>
            </w:r>
          </w:p>
        </w:tc>
        <w:tc>
          <w:tcPr>
            <w:tcW w:w="1426" w:type="dxa"/>
          </w:tcPr>
          <w:p w14:paraId="4603D0A2" w14:textId="277F0BE0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Census Tract</w:t>
            </w:r>
          </w:p>
        </w:tc>
      </w:tr>
      <w:tr w:rsidR="00CD359D" w:rsidRPr="00762837" w14:paraId="32E21C54" w14:textId="4A0A0A7E" w:rsidTr="00762837">
        <w:trPr>
          <w:trHeight w:val="14"/>
        </w:trPr>
        <w:tc>
          <w:tcPr>
            <w:tcW w:w="2835" w:type="dxa"/>
            <w:vMerge/>
          </w:tcPr>
          <w:p w14:paraId="49F3D8B7" w14:textId="77777777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</w:tcPr>
          <w:p w14:paraId="328C7BA4" w14:textId="41C4CA6F" w:rsidR="00CD359D" w:rsidRPr="00762837" w:rsidRDefault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Persons aged 17 and younger estimate</w:t>
            </w:r>
          </w:p>
        </w:tc>
        <w:tc>
          <w:tcPr>
            <w:tcW w:w="1426" w:type="dxa"/>
          </w:tcPr>
          <w:p w14:paraId="52702256" w14:textId="199EF4EC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Census Tract</w:t>
            </w:r>
          </w:p>
        </w:tc>
      </w:tr>
      <w:tr w:rsidR="00CD359D" w:rsidRPr="00762837" w14:paraId="1DC58106" w14:textId="2CA89919" w:rsidTr="00762837">
        <w:trPr>
          <w:trHeight w:val="14"/>
        </w:trPr>
        <w:tc>
          <w:tcPr>
            <w:tcW w:w="2835" w:type="dxa"/>
            <w:vMerge/>
          </w:tcPr>
          <w:p w14:paraId="52E0CAA3" w14:textId="77777777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</w:tcPr>
          <w:p w14:paraId="3FFD7627" w14:textId="3596CB48" w:rsidR="00CD359D" w:rsidRPr="00762837" w:rsidRDefault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Single parent households with children under 18 </w:t>
            </w:r>
            <w:proofErr w:type="gramStart"/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  <w:proofErr w:type="gramEnd"/>
          </w:p>
        </w:tc>
        <w:tc>
          <w:tcPr>
            <w:tcW w:w="1426" w:type="dxa"/>
          </w:tcPr>
          <w:p w14:paraId="79AA8537" w14:textId="0A392AA6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Census Tract</w:t>
            </w:r>
          </w:p>
        </w:tc>
      </w:tr>
      <w:tr w:rsidR="00CD359D" w:rsidRPr="00762837" w14:paraId="409E4CA5" w14:textId="178F833C" w:rsidTr="00762837">
        <w:trPr>
          <w:trHeight w:val="14"/>
        </w:trPr>
        <w:tc>
          <w:tcPr>
            <w:tcW w:w="2835" w:type="dxa"/>
            <w:vMerge/>
          </w:tcPr>
          <w:p w14:paraId="5D1C50F0" w14:textId="77777777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</w:tcPr>
          <w:p w14:paraId="6C6E22F9" w14:textId="75016384" w:rsidR="00CD359D" w:rsidRPr="00762837" w:rsidRDefault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Households without access to indoor plumbing</w:t>
            </w:r>
          </w:p>
        </w:tc>
        <w:tc>
          <w:tcPr>
            <w:tcW w:w="1426" w:type="dxa"/>
          </w:tcPr>
          <w:p w14:paraId="584094EE" w14:textId="70706D50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Census Tract</w:t>
            </w:r>
          </w:p>
        </w:tc>
      </w:tr>
      <w:tr w:rsidR="00CD359D" w:rsidRPr="00762837" w14:paraId="5030ADEC" w14:textId="5E9D0952" w:rsidTr="00762837">
        <w:trPr>
          <w:trHeight w:val="14"/>
        </w:trPr>
        <w:tc>
          <w:tcPr>
            <w:tcW w:w="2835" w:type="dxa"/>
            <w:vMerge/>
          </w:tcPr>
          <w:p w14:paraId="057E98DE" w14:textId="77777777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</w:tcPr>
          <w:p w14:paraId="7C490C42" w14:textId="5153C167" w:rsidR="00CD359D" w:rsidRPr="00762837" w:rsidRDefault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Mobile homes estimate</w:t>
            </w:r>
          </w:p>
        </w:tc>
        <w:tc>
          <w:tcPr>
            <w:tcW w:w="1426" w:type="dxa"/>
          </w:tcPr>
          <w:p w14:paraId="19684520" w14:textId="67D096FA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Census Tract</w:t>
            </w:r>
          </w:p>
        </w:tc>
      </w:tr>
      <w:tr w:rsidR="00CD359D" w:rsidRPr="00762837" w14:paraId="055CC5AF" w14:textId="1E303CC0" w:rsidTr="00762837">
        <w:trPr>
          <w:trHeight w:val="14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4D12E3E1" w14:textId="77777777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  <w:tcBorders>
              <w:bottom w:val="single" w:sz="4" w:space="0" w:color="auto"/>
            </w:tcBorders>
          </w:tcPr>
          <w:p w14:paraId="36F367F5" w14:textId="152F6F67" w:rsidR="00CD359D" w:rsidRPr="00762837" w:rsidRDefault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Civilian noninstitutionalized population with a disability estimate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32E7E584" w14:textId="1143C21B" w:rsidR="00CD359D" w:rsidRPr="00762837" w:rsidRDefault="00CD35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Census Tract</w:t>
            </w:r>
          </w:p>
        </w:tc>
      </w:tr>
      <w:tr w:rsidR="004F78BB" w:rsidRPr="00762837" w14:paraId="2F5666FA" w14:textId="3610CAB1" w:rsidTr="00762837">
        <w:trPr>
          <w:trHeight w:val="70"/>
        </w:trPr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</w:tcPr>
          <w:p w14:paraId="45AB728C" w14:textId="57D173DF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4. Epidemiological </w:t>
            </w:r>
            <w:r w:rsidR="0030563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actors </w:t>
            </w:r>
          </w:p>
        </w:tc>
        <w:tc>
          <w:tcPr>
            <w:tcW w:w="8647" w:type="dxa"/>
            <w:tcBorders>
              <w:top w:val="single" w:sz="4" w:space="0" w:color="auto"/>
              <w:bottom w:val="nil"/>
            </w:tcBorders>
          </w:tcPr>
          <w:p w14:paraId="4E93C303" w14:textId="3AC203A1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638">
              <w:rPr>
                <w:rFonts w:asciiTheme="majorBidi" w:hAnsiTheme="majorBidi" w:cstheme="majorBidi"/>
                <w:sz w:val="20"/>
                <w:szCs w:val="20"/>
              </w:rPr>
              <w:t>Estimated percent of adults diagnosed with high cholesterol</w:t>
            </w:r>
          </w:p>
        </w:tc>
        <w:tc>
          <w:tcPr>
            <w:tcW w:w="1426" w:type="dxa"/>
            <w:tcBorders>
              <w:top w:val="single" w:sz="4" w:space="0" w:color="auto"/>
              <w:bottom w:val="nil"/>
            </w:tcBorders>
          </w:tcPr>
          <w:p w14:paraId="15AD2AFA" w14:textId="6D200028" w:rsidR="004F78BB" w:rsidRPr="00762837" w:rsidRDefault="004F78BB" w:rsidP="004F78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Census Tract </w:t>
            </w:r>
          </w:p>
        </w:tc>
      </w:tr>
      <w:tr w:rsidR="004F78BB" w:rsidRPr="00762837" w14:paraId="7B319002" w14:textId="5BE2D3ED" w:rsidTr="00762837">
        <w:trPr>
          <w:trHeight w:val="14"/>
        </w:trPr>
        <w:tc>
          <w:tcPr>
            <w:tcW w:w="2835" w:type="dxa"/>
            <w:vMerge/>
            <w:tcBorders>
              <w:top w:val="nil"/>
            </w:tcBorders>
          </w:tcPr>
          <w:p w14:paraId="20B95A77" w14:textId="77777777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  <w:tcBorders>
              <w:top w:val="nil"/>
            </w:tcBorders>
          </w:tcPr>
          <w:p w14:paraId="2FF27AB0" w14:textId="0CEDFAB2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638">
              <w:rPr>
                <w:rFonts w:asciiTheme="majorBidi" w:hAnsiTheme="majorBidi" w:cstheme="majorBidi"/>
                <w:sz w:val="20"/>
                <w:szCs w:val="20"/>
              </w:rPr>
              <w:t>Estimated percent of adults diagnosed with a stroke</w:t>
            </w:r>
          </w:p>
        </w:tc>
        <w:tc>
          <w:tcPr>
            <w:tcW w:w="1426" w:type="dxa"/>
            <w:tcBorders>
              <w:top w:val="nil"/>
            </w:tcBorders>
          </w:tcPr>
          <w:p w14:paraId="0459918D" w14:textId="7FB2E1A8" w:rsidR="004F78BB" w:rsidRPr="00762837" w:rsidRDefault="004F78BB" w:rsidP="004F78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Census Tract </w:t>
            </w:r>
          </w:p>
        </w:tc>
      </w:tr>
      <w:tr w:rsidR="004F78BB" w:rsidRPr="00762837" w14:paraId="7DEE0B0C" w14:textId="329FEF27" w:rsidTr="00762837">
        <w:trPr>
          <w:trHeight w:val="14"/>
        </w:trPr>
        <w:tc>
          <w:tcPr>
            <w:tcW w:w="2835" w:type="dxa"/>
            <w:vMerge/>
          </w:tcPr>
          <w:p w14:paraId="1EC8B561" w14:textId="77777777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</w:tcPr>
          <w:p w14:paraId="651A90E8" w14:textId="66594744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638">
              <w:rPr>
                <w:rFonts w:asciiTheme="majorBidi" w:hAnsiTheme="majorBidi" w:cstheme="majorBidi"/>
                <w:sz w:val="20"/>
                <w:szCs w:val="20"/>
              </w:rPr>
              <w:t>Estimated percent of adults ever diagnosed with heart disease</w:t>
            </w:r>
          </w:p>
        </w:tc>
        <w:tc>
          <w:tcPr>
            <w:tcW w:w="1426" w:type="dxa"/>
          </w:tcPr>
          <w:p w14:paraId="473601C0" w14:textId="0C87F63A" w:rsidR="004F78BB" w:rsidRPr="00762837" w:rsidRDefault="004F78BB" w:rsidP="004F78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Census Tract </w:t>
            </w:r>
          </w:p>
        </w:tc>
      </w:tr>
      <w:tr w:rsidR="004F78BB" w:rsidRPr="00762837" w14:paraId="4F3B8444" w14:textId="58FF09C8" w:rsidTr="00762837">
        <w:trPr>
          <w:trHeight w:val="14"/>
        </w:trPr>
        <w:tc>
          <w:tcPr>
            <w:tcW w:w="2835" w:type="dxa"/>
            <w:vMerge/>
          </w:tcPr>
          <w:p w14:paraId="563A31C2" w14:textId="77777777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</w:tcPr>
          <w:p w14:paraId="6DFF2A27" w14:textId="49B4B27C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638">
              <w:rPr>
                <w:rFonts w:asciiTheme="majorBidi" w:hAnsiTheme="majorBidi" w:cstheme="majorBidi"/>
                <w:sz w:val="20"/>
                <w:szCs w:val="20"/>
              </w:rPr>
              <w:t>Estimated percent of adults diagnosed with chronic obstructive pulmonary disease, emphysema, or chronic bronchitis</w:t>
            </w:r>
          </w:p>
        </w:tc>
        <w:tc>
          <w:tcPr>
            <w:tcW w:w="1426" w:type="dxa"/>
          </w:tcPr>
          <w:p w14:paraId="71010576" w14:textId="56FDBCDA" w:rsidR="004F78BB" w:rsidRPr="00762837" w:rsidRDefault="004F78BB" w:rsidP="004F78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Census Tract </w:t>
            </w:r>
          </w:p>
        </w:tc>
      </w:tr>
      <w:tr w:rsidR="004F78BB" w:rsidRPr="00762837" w14:paraId="05419871" w14:textId="352D7B47" w:rsidTr="00762837">
        <w:trPr>
          <w:trHeight w:val="14"/>
        </w:trPr>
        <w:tc>
          <w:tcPr>
            <w:tcW w:w="2835" w:type="dxa"/>
            <w:vMerge/>
          </w:tcPr>
          <w:p w14:paraId="64BD17BE" w14:textId="77777777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</w:tcPr>
          <w:p w14:paraId="796F6AB1" w14:textId="32E45D66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638">
              <w:rPr>
                <w:rFonts w:asciiTheme="majorBidi" w:hAnsiTheme="majorBidi" w:cstheme="majorBidi"/>
                <w:sz w:val="20"/>
                <w:szCs w:val="20"/>
              </w:rPr>
              <w:t>Estimated percent of adults reporting to smoke cigarettes</w:t>
            </w:r>
          </w:p>
        </w:tc>
        <w:tc>
          <w:tcPr>
            <w:tcW w:w="1426" w:type="dxa"/>
          </w:tcPr>
          <w:p w14:paraId="425D02CF" w14:textId="5F42D05C" w:rsidR="004F78BB" w:rsidRPr="00762837" w:rsidRDefault="004F78BB" w:rsidP="004F78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Census Tract </w:t>
            </w:r>
          </w:p>
        </w:tc>
      </w:tr>
      <w:tr w:rsidR="004F78BB" w:rsidRPr="00762837" w14:paraId="28139AC2" w14:textId="05113EF2" w:rsidTr="00762837">
        <w:trPr>
          <w:trHeight w:val="14"/>
        </w:trPr>
        <w:tc>
          <w:tcPr>
            <w:tcW w:w="2835" w:type="dxa"/>
            <w:vMerge/>
          </w:tcPr>
          <w:p w14:paraId="3313E403" w14:textId="77777777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</w:tcPr>
          <w:p w14:paraId="4D0E69D7" w14:textId="7DDFDF01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638">
              <w:rPr>
                <w:rFonts w:asciiTheme="majorBidi" w:hAnsiTheme="majorBidi" w:cstheme="majorBidi"/>
                <w:sz w:val="20"/>
                <w:szCs w:val="20"/>
              </w:rPr>
              <w:t>Annual cancer incidence per 100,000 people</w:t>
            </w:r>
          </w:p>
        </w:tc>
        <w:tc>
          <w:tcPr>
            <w:tcW w:w="1426" w:type="dxa"/>
          </w:tcPr>
          <w:p w14:paraId="3CFF4555" w14:textId="00ECD65A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County </w:t>
            </w:r>
          </w:p>
        </w:tc>
      </w:tr>
      <w:tr w:rsidR="004F78BB" w:rsidRPr="00762837" w14:paraId="26AB4B47" w14:textId="3926E842" w:rsidTr="00762837">
        <w:trPr>
          <w:trHeight w:val="14"/>
        </w:trPr>
        <w:tc>
          <w:tcPr>
            <w:tcW w:w="2835" w:type="dxa"/>
            <w:vMerge/>
          </w:tcPr>
          <w:p w14:paraId="30AE2389" w14:textId="77777777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</w:tcPr>
          <w:p w14:paraId="4EB6DBCD" w14:textId="107B181C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638">
              <w:rPr>
                <w:rFonts w:asciiTheme="majorBidi" w:hAnsiTheme="majorBidi" w:cstheme="majorBidi"/>
                <w:sz w:val="20"/>
                <w:szCs w:val="20"/>
              </w:rPr>
              <w:t>Rate of persons living with an HIV diagnosis per 100,000 people</w:t>
            </w:r>
          </w:p>
        </w:tc>
        <w:tc>
          <w:tcPr>
            <w:tcW w:w="1426" w:type="dxa"/>
          </w:tcPr>
          <w:p w14:paraId="581B341E" w14:textId="439983F0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County </w:t>
            </w:r>
          </w:p>
        </w:tc>
      </w:tr>
      <w:tr w:rsidR="004F78BB" w:rsidRPr="00762837" w14:paraId="273B2931" w14:textId="01D59123" w:rsidTr="00762837">
        <w:trPr>
          <w:trHeight w:val="14"/>
        </w:trPr>
        <w:tc>
          <w:tcPr>
            <w:tcW w:w="2835" w:type="dxa"/>
            <w:vMerge/>
          </w:tcPr>
          <w:p w14:paraId="0D72AFD5" w14:textId="77777777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</w:tcPr>
          <w:p w14:paraId="631B86FD" w14:textId="4BA927F8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638">
              <w:rPr>
                <w:rFonts w:asciiTheme="majorBidi" w:hAnsiTheme="majorBidi" w:cstheme="majorBidi"/>
                <w:sz w:val="20"/>
                <w:szCs w:val="20"/>
              </w:rPr>
              <w:t>Estimated percent of adults reporting to be obese (a body mass index of 30 or greater)</w:t>
            </w:r>
          </w:p>
        </w:tc>
        <w:tc>
          <w:tcPr>
            <w:tcW w:w="1426" w:type="dxa"/>
          </w:tcPr>
          <w:p w14:paraId="32169411" w14:textId="2607D21C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Census Tract</w:t>
            </w:r>
          </w:p>
        </w:tc>
      </w:tr>
      <w:tr w:rsidR="004F78BB" w:rsidRPr="00762837" w14:paraId="65957418" w14:textId="66048F30" w:rsidTr="00762837">
        <w:trPr>
          <w:trHeight w:val="14"/>
        </w:trPr>
        <w:tc>
          <w:tcPr>
            <w:tcW w:w="2835" w:type="dxa"/>
            <w:vMerge/>
          </w:tcPr>
          <w:p w14:paraId="184FF63D" w14:textId="77777777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</w:tcPr>
          <w:p w14:paraId="5C4A1E85" w14:textId="4BA4B5C8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638">
              <w:rPr>
                <w:rFonts w:asciiTheme="majorBidi" w:hAnsiTheme="majorBidi" w:cstheme="majorBidi"/>
                <w:sz w:val="20"/>
                <w:szCs w:val="20"/>
              </w:rPr>
              <w:t>Estimated percent of adults ever diagnosed with diabetes</w:t>
            </w:r>
          </w:p>
        </w:tc>
        <w:tc>
          <w:tcPr>
            <w:tcW w:w="1426" w:type="dxa"/>
          </w:tcPr>
          <w:p w14:paraId="2281B8A6" w14:textId="44ADEB5F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Census Tract</w:t>
            </w:r>
          </w:p>
        </w:tc>
      </w:tr>
      <w:tr w:rsidR="004F78BB" w:rsidRPr="00762837" w14:paraId="0BF85E1B" w14:textId="18028399" w:rsidTr="00762837">
        <w:trPr>
          <w:trHeight w:val="14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121E9FC7" w14:textId="77777777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  <w:tcBorders>
              <w:bottom w:val="single" w:sz="4" w:space="0" w:color="auto"/>
            </w:tcBorders>
          </w:tcPr>
          <w:p w14:paraId="4340B747" w14:textId="08DE893C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638">
              <w:rPr>
                <w:rFonts w:asciiTheme="majorBidi" w:hAnsiTheme="majorBidi" w:cstheme="majorBidi"/>
                <w:sz w:val="20"/>
                <w:szCs w:val="20"/>
              </w:rPr>
              <w:t>Persons aged 65 and older estimate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24C3F0C4" w14:textId="1C6BA9D0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Census Tract</w:t>
            </w:r>
          </w:p>
        </w:tc>
      </w:tr>
      <w:tr w:rsidR="004F78BB" w:rsidRPr="00762837" w14:paraId="4FC8E35F" w14:textId="35EF0295" w:rsidTr="00762837">
        <w:trPr>
          <w:trHeight w:val="260"/>
        </w:trPr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</w:tcPr>
          <w:p w14:paraId="099E5550" w14:textId="29D8D1CA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5. Health </w:t>
            </w:r>
            <w:r w:rsidR="00305638" w:rsidRPr="00305638">
              <w:rPr>
                <w:rFonts w:ascii="Times New Roman" w:hAnsi="Times New Roman" w:cs="Times New Roman"/>
                <w:sz w:val="20"/>
                <w:szCs w:val="20"/>
              </w:rPr>
              <w:t>care system fa</w:t>
            </w: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ctors </w:t>
            </w:r>
          </w:p>
        </w:tc>
        <w:tc>
          <w:tcPr>
            <w:tcW w:w="8647" w:type="dxa"/>
            <w:tcBorders>
              <w:top w:val="single" w:sz="4" w:space="0" w:color="auto"/>
              <w:bottom w:val="nil"/>
            </w:tcBorders>
          </w:tcPr>
          <w:p w14:paraId="7A4B2CCD" w14:textId="37DB98ED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Intensive Care Unit (ICU) Beds per 100,000</w:t>
            </w:r>
          </w:p>
        </w:tc>
        <w:tc>
          <w:tcPr>
            <w:tcW w:w="1426" w:type="dxa"/>
            <w:tcBorders>
              <w:top w:val="single" w:sz="4" w:space="0" w:color="auto"/>
              <w:bottom w:val="nil"/>
            </w:tcBorders>
          </w:tcPr>
          <w:p w14:paraId="3102B43A" w14:textId="08AD6150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County</w:t>
            </w:r>
          </w:p>
        </w:tc>
      </w:tr>
      <w:tr w:rsidR="004F78BB" w:rsidRPr="00762837" w14:paraId="47ADFF1F" w14:textId="7AA76850" w:rsidTr="00762837">
        <w:trPr>
          <w:trHeight w:val="260"/>
        </w:trPr>
        <w:tc>
          <w:tcPr>
            <w:tcW w:w="2835" w:type="dxa"/>
            <w:vMerge/>
            <w:tcBorders>
              <w:top w:val="nil"/>
            </w:tcBorders>
          </w:tcPr>
          <w:p w14:paraId="68C7863B" w14:textId="77777777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  <w:tcBorders>
              <w:top w:val="nil"/>
            </w:tcBorders>
          </w:tcPr>
          <w:p w14:paraId="39E2AEED" w14:textId="30B0F891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r w:rsidR="009177C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eds per 100,000</w:t>
            </w:r>
          </w:p>
        </w:tc>
        <w:tc>
          <w:tcPr>
            <w:tcW w:w="1426" w:type="dxa"/>
            <w:tcBorders>
              <w:top w:val="nil"/>
            </w:tcBorders>
          </w:tcPr>
          <w:p w14:paraId="485D8B18" w14:textId="7E7AFAB9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County</w:t>
            </w:r>
          </w:p>
        </w:tc>
      </w:tr>
      <w:tr w:rsidR="004F78BB" w:rsidRPr="00762837" w14:paraId="01D5BC3E" w14:textId="2789C116" w:rsidTr="00762837">
        <w:trPr>
          <w:trHeight w:val="260"/>
        </w:trPr>
        <w:tc>
          <w:tcPr>
            <w:tcW w:w="2835" w:type="dxa"/>
            <w:vMerge/>
          </w:tcPr>
          <w:p w14:paraId="79211536" w14:textId="77777777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</w:tcPr>
          <w:p w14:paraId="431C603E" w14:textId="0CC5BF23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Epidemiologists per 100,000</w:t>
            </w:r>
          </w:p>
        </w:tc>
        <w:tc>
          <w:tcPr>
            <w:tcW w:w="1426" w:type="dxa"/>
          </w:tcPr>
          <w:p w14:paraId="32A512FA" w14:textId="52EAEC37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</w:tr>
      <w:tr w:rsidR="004F78BB" w:rsidRPr="00762837" w14:paraId="110C5FE2" w14:textId="12B21C9D" w:rsidTr="00762837">
        <w:trPr>
          <w:trHeight w:val="260"/>
        </w:trPr>
        <w:tc>
          <w:tcPr>
            <w:tcW w:w="2835" w:type="dxa"/>
            <w:vMerge/>
          </w:tcPr>
          <w:p w14:paraId="7FA34B92" w14:textId="77777777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</w:tcPr>
          <w:p w14:paraId="5C726D94" w14:textId="56F8EDD7" w:rsidR="004F78BB" w:rsidRPr="00762837" w:rsidRDefault="00305638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Agency for Healthcare Research and Quality-</w:t>
            </w:r>
            <w:r w:rsidR="00862B8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revention</w:t>
            </w:r>
            <w:r w:rsidR="004F78BB"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 Quality Indicator</w:t>
            </w: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 Overall Composite</w:t>
            </w:r>
            <w:r w:rsidR="004F78BB" w:rsidRPr="00762837">
              <w:rPr>
                <w:rFonts w:ascii="Times New Roman" w:hAnsi="Times New Roman" w:cs="Times New Roman"/>
                <w:sz w:val="20"/>
                <w:szCs w:val="20"/>
              </w:rPr>
              <w:t>: admission rates for preventable conditions</w:t>
            </w: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 adjusted per population</w:t>
            </w:r>
          </w:p>
        </w:tc>
        <w:tc>
          <w:tcPr>
            <w:tcW w:w="1426" w:type="dxa"/>
          </w:tcPr>
          <w:p w14:paraId="2CE2BA28" w14:textId="4AC4436E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County</w:t>
            </w:r>
          </w:p>
        </w:tc>
      </w:tr>
      <w:tr w:rsidR="004F78BB" w:rsidRPr="00762837" w14:paraId="179D9C0E" w14:textId="6BE7790A" w:rsidTr="00762837">
        <w:trPr>
          <w:trHeight w:val="242"/>
        </w:trPr>
        <w:tc>
          <w:tcPr>
            <w:tcW w:w="2835" w:type="dxa"/>
            <w:vMerge/>
          </w:tcPr>
          <w:p w14:paraId="22C7224B" w14:textId="77777777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</w:tcPr>
          <w:p w14:paraId="3116AB12" w14:textId="05168AD4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Health </w:t>
            </w:r>
            <w:r w:rsidR="00862B8E" w:rsidRPr="00762837">
              <w:rPr>
                <w:rFonts w:ascii="Times New Roman" w:hAnsi="Times New Roman" w:cs="Times New Roman"/>
                <w:sz w:val="20"/>
                <w:szCs w:val="20"/>
              </w:rPr>
              <w:t>spending per cap</w:t>
            </w: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ita</w:t>
            </w:r>
          </w:p>
        </w:tc>
        <w:tc>
          <w:tcPr>
            <w:tcW w:w="1426" w:type="dxa"/>
          </w:tcPr>
          <w:p w14:paraId="4DAD9799" w14:textId="796039D2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</w:tr>
      <w:tr w:rsidR="004F78BB" w:rsidRPr="00762837" w14:paraId="45094BD0" w14:textId="77F40337" w:rsidTr="00762837">
        <w:trPr>
          <w:trHeight w:val="278"/>
        </w:trPr>
        <w:tc>
          <w:tcPr>
            <w:tcW w:w="2835" w:type="dxa"/>
            <w:vMerge/>
          </w:tcPr>
          <w:p w14:paraId="147885E7" w14:textId="77777777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</w:tcPr>
          <w:p w14:paraId="49D32679" w14:textId="0971AB52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Aggregate cost of medical care</w:t>
            </w:r>
          </w:p>
        </w:tc>
        <w:tc>
          <w:tcPr>
            <w:tcW w:w="1426" w:type="dxa"/>
          </w:tcPr>
          <w:p w14:paraId="4477DA94" w14:textId="7D054B65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Census Tract</w:t>
            </w:r>
          </w:p>
        </w:tc>
      </w:tr>
      <w:tr w:rsidR="004F78BB" w:rsidRPr="00762837" w14:paraId="489F9FC4" w14:textId="2B485856" w:rsidTr="00762837">
        <w:trPr>
          <w:trHeight w:val="287"/>
        </w:trPr>
        <w:tc>
          <w:tcPr>
            <w:tcW w:w="2835" w:type="dxa"/>
            <w:vMerge/>
          </w:tcPr>
          <w:p w14:paraId="10AE418F" w14:textId="77777777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</w:tcPr>
          <w:p w14:paraId="448D94E6" w14:textId="1932E3EF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Percent of population with a Primary Care Physician</w:t>
            </w:r>
          </w:p>
        </w:tc>
        <w:tc>
          <w:tcPr>
            <w:tcW w:w="1426" w:type="dxa"/>
          </w:tcPr>
          <w:p w14:paraId="069621E9" w14:textId="6BE65E0F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Census Tract</w:t>
            </w:r>
          </w:p>
        </w:tc>
      </w:tr>
      <w:tr w:rsidR="004F78BB" w:rsidRPr="00762837" w14:paraId="25DF88E8" w14:textId="50B2EA05" w:rsidTr="00762837">
        <w:trPr>
          <w:trHeight w:val="287"/>
        </w:trPr>
        <w:tc>
          <w:tcPr>
            <w:tcW w:w="2835" w:type="dxa"/>
            <w:vMerge/>
          </w:tcPr>
          <w:p w14:paraId="2EC0FDEB" w14:textId="77777777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</w:tcPr>
          <w:p w14:paraId="0D83E7C8" w14:textId="74EF2157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Total Public Health Emergency Preparedness (PHEP) Funding Per Capita</w:t>
            </w:r>
          </w:p>
        </w:tc>
        <w:tc>
          <w:tcPr>
            <w:tcW w:w="1426" w:type="dxa"/>
          </w:tcPr>
          <w:p w14:paraId="185F94E3" w14:textId="1D8B4F02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</w:tr>
      <w:tr w:rsidR="004F78BB" w:rsidRPr="00762837" w14:paraId="1DCAA9F7" w14:textId="7B56413A" w:rsidTr="00762837">
        <w:trPr>
          <w:trHeight w:val="287"/>
        </w:trPr>
        <w:tc>
          <w:tcPr>
            <w:tcW w:w="2835" w:type="dxa"/>
            <w:vMerge/>
          </w:tcPr>
          <w:p w14:paraId="214BF895" w14:textId="77777777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</w:tcPr>
          <w:p w14:paraId="70A780CF" w14:textId="0065D024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Health </w:t>
            </w:r>
            <w:r w:rsidR="009177C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abs per 100,000</w:t>
            </w:r>
          </w:p>
        </w:tc>
        <w:tc>
          <w:tcPr>
            <w:tcW w:w="1426" w:type="dxa"/>
          </w:tcPr>
          <w:p w14:paraId="6505779D" w14:textId="7B4D468C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County</w:t>
            </w:r>
          </w:p>
        </w:tc>
      </w:tr>
      <w:tr w:rsidR="004F78BB" w:rsidRPr="00762837" w14:paraId="71AC199C" w14:textId="2F2B1736" w:rsidTr="00762837">
        <w:trPr>
          <w:trHeight w:val="287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3D353DF5" w14:textId="77777777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  <w:tcBorders>
              <w:bottom w:val="single" w:sz="4" w:space="0" w:color="auto"/>
            </w:tcBorders>
          </w:tcPr>
          <w:p w14:paraId="38FC92C7" w14:textId="4AD3809D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Emergency </w:t>
            </w:r>
            <w:r w:rsidR="009177C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ervices per 100,000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4C97ABF1" w14:textId="7A2CC8A7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</w:tr>
      <w:tr w:rsidR="004F78BB" w:rsidRPr="00762837" w14:paraId="2DCC6907" w14:textId="0CD4B2C3" w:rsidTr="00762837">
        <w:trPr>
          <w:trHeight w:val="287"/>
        </w:trPr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</w:tcPr>
          <w:p w14:paraId="30D616A8" w14:textId="52608377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6. High </w:t>
            </w:r>
            <w:r w:rsidR="00305638" w:rsidRPr="00305638">
              <w:rPr>
                <w:rFonts w:ascii="Times New Roman" w:hAnsi="Times New Roman" w:cs="Times New Roman"/>
                <w:sz w:val="20"/>
                <w:szCs w:val="20"/>
              </w:rPr>
              <w:t>risk e</w:t>
            </w: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nvironments</w:t>
            </w:r>
          </w:p>
        </w:tc>
        <w:tc>
          <w:tcPr>
            <w:tcW w:w="8647" w:type="dxa"/>
            <w:tcBorders>
              <w:top w:val="single" w:sz="4" w:space="0" w:color="auto"/>
              <w:bottom w:val="nil"/>
            </w:tcBorders>
          </w:tcPr>
          <w:p w14:paraId="68A00593" w14:textId="49E7329A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Long-term care (nursing homes, assisted living, and care homes) residents per 100,000</w:t>
            </w:r>
          </w:p>
        </w:tc>
        <w:tc>
          <w:tcPr>
            <w:tcW w:w="1426" w:type="dxa"/>
            <w:tcBorders>
              <w:top w:val="single" w:sz="4" w:space="0" w:color="auto"/>
              <w:bottom w:val="nil"/>
            </w:tcBorders>
          </w:tcPr>
          <w:p w14:paraId="5E02D5AE" w14:textId="5B377A59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Census Tract</w:t>
            </w:r>
          </w:p>
        </w:tc>
      </w:tr>
      <w:tr w:rsidR="004F78BB" w:rsidRPr="00762837" w14:paraId="72CC5F52" w14:textId="1935E514" w:rsidTr="00762837">
        <w:trPr>
          <w:trHeight w:val="287"/>
        </w:trPr>
        <w:tc>
          <w:tcPr>
            <w:tcW w:w="2835" w:type="dxa"/>
            <w:vMerge/>
            <w:tcBorders>
              <w:top w:val="nil"/>
            </w:tcBorders>
          </w:tcPr>
          <w:p w14:paraId="7675D96E" w14:textId="77777777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  <w:tcBorders>
              <w:top w:val="nil"/>
            </w:tcBorders>
          </w:tcPr>
          <w:p w14:paraId="3F9A2DD5" w14:textId="3B76F07F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Prisons population per 100,000</w:t>
            </w:r>
          </w:p>
        </w:tc>
        <w:tc>
          <w:tcPr>
            <w:tcW w:w="1426" w:type="dxa"/>
            <w:tcBorders>
              <w:top w:val="nil"/>
            </w:tcBorders>
          </w:tcPr>
          <w:p w14:paraId="18DD09C4" w14:textId="3EB0CB92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County</w:t>
            </w:r>
          </w:p>
        </w:tc>
      </w:tr>
      <w:tr w:rsidR="004F78BB" w:rsidRPr="00762837" w14:paraId="2522C480" w14:textId="3434E700" w:rsidTr="00762837">
        <w:trPr>
          <w:trHeight w:val="287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53EF919F" w14:textId="77777777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7" w:type="dxa"/>
            <w:tcBorders>
              <w:bottom w:val="single" w:sz="4" w:space="0" w:color="auto"/>
            </w:tcBorders>
          </w:tcPr>
          <w:p w14:paraId="5F4760BA" w14:textId="16E86FE9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Percentage of population employed in high-risk industry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5056986F" w14:textId="1F8F2B24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County</w:t>
            </w:r>
          </w:p>
        </w:tc>
      </w:tr>
      <w:tr w:rsidR="004F78BB" w:rsidRPr="00762837" w14:paraId="33DC0068" w14:textId="38A44600" w:rsidTr="00762837">
        <w:trPr>
          <w:trHeight w:val="28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06C9192" w14:textId="2797694E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 xml:space="preserve">7. Population </w:t>
            </w:r>
            <w:r w:rsidR="0030563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ensity</w:t>
            </w:r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</w:tcPr>
          <w:p w14:paraId="440195FB" w14:textId="59B7EE9D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Estimated total number of people per unit area (sq. miles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0BE38E6F" w14:textId="5E13581E" w:rsidR="004F78BB" w:rsidRPr="00762837" w:rsidRDefault="004F78BB" w:rsidP="004F78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837">
              <w:rPr>
                <w:rFonts w:ascii="Times New Roman" w:hAnsi="Times New Roman" w:cs="Times New Roman"/>
                <w:sz w:val="20"/>
                <w:szCs w:val="20"/>
              </w:rPr>
              <w:t>Census Tract</w:t>
            </w:r>
          </w:p>
        </w:tc>
      </w:tr>
    </w:tbl>
    <w:p w14:paraId="77DF5D47" w14:textId="18410B55" w:rsidR="008F1137" w:rsidRPr="00CD359D" w:rsidRDefault="008F1137" w:rsidP="000C17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8F1137" w:rsidRPr="00CD359D" w:rsidSect="00E93345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4DA2A" w14:textId="77777777" w:rsidR="004577EE" w:rsidRDefault="004577EE" w:rsidP="005E7624">
      <w:pPr>
        <w:spacing w:after="0" w:line="240" w:lineRule="auto"/>
      </w:pPr>
      <w:r>
        <w:separator/>
      </w:r>
    </w:p>
  </w:endnote>
  <w:endnote w:type="continuationSeparator" w:id="0">
    <w:p w14:paraId="560B055C" w14:textId="77777777" w:rsidR="004577EE" w:rsidRDefault="004577EE" w:rsidP="005E76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80"/>
    <w:family w:val="swiss"/>
    <w:pitch w:val="variable"/>
    <w:sig w:usb0="E4002EFF" w:usb1="C807247B" w:usb2="00000019" w:usb3="00000000" w:csb0="0002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972211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2"/>
        <w:szCs w:val="22"/>
      </w:rPr>
    </w:sdtEndPr>
    <w:sdtContent>
      <w:p w14:paraId="12038AF8" w14:textId="7E6EDD53" w:rsidR="005E7624" w:rsidRPr="005E7624" w:rsidRDefault="005E7624">
        <w:pPr>
          <w:pStyle w:val="Footer"/>
          <w:jc w:val="right"/>
          <w:rPr>
            <w:rFonts w:ascii="Times New Roman" w:hAnsi="Times New Roman" w:cs="Times New Roman"/>
            <w:sz w:val="22"/>
            <w:szCs w:val="22"/>
          </w:rPr>
        </w:pPr>
        <w:r w:rsidRPr="005E7624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5E7624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5E7624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Pr="005E7624">
          <w:rPr>
            <w:rFonts w:ascii="Times New Roman" w:hAnsi="Times New Roman" w:cs="Times New Roman"/>
            <w:noProof/>
            <w:sz w:val="22"/>
            <w:szCs w:val="22"/>
          </w:rPr>
          <w:t>2</w:t>
        </w:r>
        <w:r w:rsidRPr="005E7624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p>
    </w:sdtContent>
  </w:sdt>
  <w:p w14:paraId="1D8DB5EC" w14:textId="77777777" w:rsidR="005E7624" w:rsidRDefault="005E76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C9C337" w14:textId="77777777" w:rsidR="004577EE" w:rsidRDefault="004577EE" w:rsidP="005E7624">
      <w:pPr>
        <w:spacing w:after="0" w:line="240" w:lineRule="auto"/>
      </w:pPr>
      <w:r>
        <w:separator/>
      </w:r>
    </w:p>
  </w:footnote>
  <w:footnote w:type="continuationSeparator" w:id="0">
    <w:p w14:paraId="3FDFFD1E" w14:textId="77777777" w:rsidR="004577EE" w:rsidRDefault="004577EE" w:rsidP="005E76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613D69"/>
    <w:multiLevelType w:val="hybridMultilevel"/>
    <w:tmpl w:val="6F0EF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031DF3"/>
    <w:multiLevelType w:val="hybridMultilevel"/>
    <w:tmpl w:val="6F0EF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8574D5"/>
    <w:multiLevelType w:val="hybridMultilevel"/>
    <w:tmpl w:val="3A22AD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B51D09"/>
    <w:multiLevelType w:val="hybridMultilevel"/>
    <w:tmpl w:val="0B7843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AA2A6E"/>
    <w:multiLevelType w:val="hybridMultilevel"/>
    <w:tmpl w:val="3A22AD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EE7A50"/>
    <w:multiLevelType w:val="hybridMultilevel"/>
    <w:tmpl w:val="09FE9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B84D8D"/>
    <w:multiLevelType w:val="hybridMultilevel"/>
    <w:tmpl w:val="0B7843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356563"/>
    <w:multiLevelType w:val="hybridMultilevel"/>
    <w:tmpl w:val="F58A6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8416571">
    <w:abstractNumId w:val="2"/>
  </w:num>
  <w:num w:numId="2" w16cid:durableId="1907447214">
    <w:abstractNumId w:val="1"/>
  </w:num>
  <w:num w:numId="3" w16cid:durableId="1807164870">
    <w:abstractNumId w:val="7"/>
  </w:num>
  <w:num w:numId="4" w16cid:durableId="329450591">
    <w:abstractNumId w:val="4"/>
  </w:num>
  <w:num w:numId="5" w16cid:durableId="1125739160">
    <w:abstractNumId w:val="5"/>
  </w:num>
  <w:num w:numId="6" w16cid:durableId="1250239905">
    <w:abstractNumId w:val="6"/>
  </w:num>
  <w:num w:numId="7" w16cid:durableId="400567655">
    <w:abstractNumId w:val="3"/>
  </w:num>
  <w:num w:numId="8" w16cid:durableId="20294842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W2NDE2MTQxNTMwMrVU0lEKTi0uzszPAykwrAUAWjT2+ywAAAA="/>
  </w:docVars>
  <w:rsids>
    <w:rsidRoot w:val="00E62991"/>
    <w:rsid w:val="000034FE"/>
    <w:rsid w:val="0007741A"/>
    <w:rsid w:val="000C174A"/>
    <w:rsid w:val="00106FBC"/>
    <w:rsid w:val="00136D0C"/>
    <w:rsid w:val="00141858"/>
    <w:rsid w:val="00175921"/>
    <w:rsid w:val="001B5FEC"/>
    <w:rsid w:val="00217096"/>
    <w:rsid w:val="002335CC"/>
    <w:rsid w:val="00256857"/>
    <w:rsid w:val="0026051C"/>
    <w:rsid w:val="00267C8D"/>
    <w:rsid w:val="002829A5"/>
    <w:rsid w:val="00285C3D"/>
    <w:rsid w:val="002866F2"/>
    <w:rsid w:val="00293F08"/>
    <w:rsid w:val="002A2153"/>
    <w:rsid w:val="002B6D38"/>
    <w:rsid w:val="002F1A86"/>
    <w:rsid w:val="002F770D"/>
    <w:rsid w:val="003006CE"/>
    <w:rsid w:val="00305638"/>
    <w:rsid w:val="00374CAD"/>
    <w:rsid w:val="0041713A"/>
    <w:rsid w:val="004432AF"/>
    <w:rsid w:val="004577EE"/>
    <w:rsid w:val="004F78BB"/>
    <w:rsid w:val="00501D06"/>
    <w:rsid w:val="00540177"/>
    <w:rsid w:val="00557345"/>
    <w:rsid w:val="005B307B"/>
    <w:rsid w:val="005E54EE"/>
    <w:rsid w:val="005E7624"/>
    <w:rsid w:val="00653E5B"/>
    <w:rsid w:val="006A187E"/>
    <w:rsid w:val="00700D6C"/>
    <w:rsid w:val="00762837"/>
    <w:rsid w:val="00774945"/>
    <w:rsid w:val="007D7559"/>
    <w:rsid w:val="0082239B"/>
    <w:rsid w:val="00833A43"/>
    <w:rsid w:val="008442B2"/>
    <w:rsid w:val="00856A0B"/>
    <w:rsid w:val="00862B8E"/>
    <w:rsid w:val="00877244"/>
    <w:rsid w:val="008B5B05"/>
    <w:rsid w:val="008F1137"/>
    <w:rsid w:val="009177CE"/>
    <w:rsid w:val="009B5604"/>
    <w:rsid w:val="009B6317"/>
    <w:rsid w:val="00A1322A"/>
    <w:rsid w:val="00A63622"/>
    <w:rsid w:val="00AA00E7"/>
    <w:rsid w:val="00AD315B"/>
    <w:rsid w:val="00AD6330"/>
    <w:rsid w:val="00B20B23"/>
    <w:rsid w:val="00B93AB4"/>
    <w:rsid w:val="00BB052D"/>
    <w:rsid w:val="00C239B4"/>
    <w:rsid w:val="00C40851"/>
    <w:rsid w:val="00C4466C"/>
    <w:rsid w:val="00CB3B46"/>
    <w:rsid w:val="00CD359D"/>
    <w:rsid w:val="00D55087"/>
    <w:rsid w:val="00E23E9C"/>
    <w:rsid w:val="00E311B5"/>
    <w:rsid w:val="00E62991"/>
    <w:rsid w:val="00E633D6"/>
    <w:rsid w:val="00E93345"/>
    <w:rsid w:val="00ED0F27"/>
    <w:rsid w:val="00EF3366"/>
    <w:rsid w:val="00F10FCE"/>
    <w:rsid w:val="00F17DDC"/>
    <w:rsid w:val="00F946F1"/>
    <w:rsid w:val="00FB581F"/>
    <w:rsid w:val="00FF6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ED273"/>
  <w15:chartTrackingRefBased/>
  <w15:docId w15:val="{950F52AF-C6CE-4CFF-B846-541DB3B6F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D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6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6D0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B5B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B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B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B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B0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F1137"/>
    <w:rPr>
      <w:color w:val="0000FF"/>
      <w:u w:val="single"/>
    </w:rPr>
  </w:style>
  <w:style w:type="paragraph" w:styleId="Revision">
    <w:name w:val="Revision"/>
    <w:hidden/>
    <w:uiPriority w:val="99"/>
    <w:semiHidden/>
    <w:rsid w:val="00E93345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9334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E7624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76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7624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76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precisionforcovid.org/ccvi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2</Pages>
  <Words>457</Words>
  <Characters>260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ver, Shelley Marie</dc:creator>
  <cp:keywords/>
  <dc:description/>
  <cp:lastModifiedBy>Jinghua An</cp:lastModifiedBy>
  <cp:revision>61</cp:revision>
  <dcterms:created xsi:type="dcterms:W3CDTF">2021-06-29T03:07:00Z</dcterms:created>
  <dcterms:modified xsi:type="dcterms:W3CDTF">2022-08-20T21:01:00Z</dcterms:modified>
</cp:coreProperties>
</file>